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Figure SG. The Crispr/Cas9 induced mutations in </w:t>
      </w:r>
      <w:r>
        <w:rPr>
          <w:rFonts w:cs="Arial" w:ascii="Arial" w:hAnsi="Arial"/>
          <w:b/>
          <w:bCs/>
          <w:i/>
          <w:iCs/>
        </w:rPr>
        <w:t>pro-resilin</w:t>
      </w:r>
      <w:r>
        <w:rPr>
          <w:rFonts w:cs="Arial" w:ascii="Arial" w:hAnsi="Arial"/>
          <w:b/>
          <w:bCs/>
        </w:rPr>
        <w:t xml:space="preserve"> and </w:t>
      </w:r>
      <w:r>
        <w:rPr>
          <w:rFonts w:cs="Arial" w:ascii="Arial" w:hAnsi="Arial"/>
          <w:b/>
          <w:bCs/>
          <w:i/>
          <w:iCs/>
        </w:rPr>
        <w:t>cpr56F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(A) The </w:t>
      </w:r>
      <w:r>
        <w:rPr>
          <w:rFonts w:cs="Arial" w:ascii="Arial" w:hAnsi="Arial"/>
          <w:i/>
          <w:iCs/>
        </w:rPr>
        <w:t>pro-resilin</w:t>
      </w:r>
      <w:r>
        <w:rPr>
          <w:rFonts w:cs="Arial" w:ascii="Arial" w:hAnsi="Arial"/>
        </w:rPr>
        <w:t xml:space="preserve"> locus, genomic organisation and mutations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TCATAGCAACCACTGAACCACTGGAACACTGAACCACTCGCTTGGGAGAGTGAGCCG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CAGACGCCGCCGACACATTCACCCAGTGGAGTAGACCGAGTAGACTACTTTGGGCCAA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CAACGGCGGATGCAAAAAGGTTTGGGGCCCGGGCACAATCACCACCTCGCCGCGCCT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AGAAGATGTGCACCGAAAGAAGGCAAATCAGCCCGAGACCCAAGACCGAGGCACCCTTT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CGTGGCAATCTGGCGCAGATCGGGGTGGTGAAGTGTTGGCAAGCAAGCTCAGTGATTGA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ATTTTTGCTTTCGACCGCATAGAATCAGCCACCGCTTCTCTGAAGACGATCGTATGTGG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AGCCTCATCAGCTGCATCAGCAGCAACAGCAGCAGCAGCAGCTGTTGCGCTGGTTGCCA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ACGCTCCACAAAACCGCCACCTCCAACTCATAGTCGAGTTCGTGTGTGTGCATCCTAGA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TTTCAGTTTTTCGGTTTTGCCTCATATAAATACGCCATGTGGCAGCTACCACAGATCAGT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CAGAATTCGGCGCTGCTTCCAAGCGCTAGTCTCATCCCAAAGATTTCGATCAGTCCGTA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ACCGAGCTTCAGTTCCAGCTTCAGCTTTAGATACAAGTGGAAT</w:t>
      </w: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TGTTCAAGTTACT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TTGACGCTGCTCATGG</w:t>
      </w:r>
      <w:r>
        <w:rPr>
          <w:rFonts w:eastAsia="Times New Roman" w:cs="Menlo" w:ascii="Menlo" w:hAnsi="Menlo"/>
          <w:color w:val="FF00FF"/>
          <w:sz w:val="16"/>
          <w:szCs w:val="16"/>
          <w:highlight w:val="green"/>
          <w:bdr w:val="single" w:sz="4" w:space="0" w:color="000000"/>
          <w:lang w:val="en-DE" w:eastAsia="en-GB"/>
        </w:rPr>
        <w:t>CA</w:t>
      </w: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TGGTGGTCCTTGGGCGACCGGAGCCACCAGTTAACTCGT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CTACCTCCGTCCGATAGCTATGGAGCACCGGGTCAGAGTGGTCCCGGCGGCAGGCCGT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GATTCCTATGGAGCTCCTGGTGGTGGAAACGGTGGACGGCCCTCAGACAGCTATGGCG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CCAGGCCAGGGTCAAGGACAGGGACAAGGACAAGGTGGATATGCAGGCAAGCCCTCAG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ACCTATGGAGCTCCTGGTGGTGGAAATGGCAACGGAGGTCGTCCATCGAGCAGCTAT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GCTCCTGGCGGTGGAAACGGTGGTCGTCCTTCGGATACCTACGGTGCTCCTGGTGG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AATGGTGGACGCCCATCGGACACTTATGGTGCTCCTGGTGGTGGTGGAAATGGCAA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GGACGACCTTCAAGCAGCTATGGAGCTCCTGGTCAAGGACAAGGCAACGGAAATGG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CGCTCATCGAGCAGCTATGGTGCTCCTGGCGGTGGAAACGGCGGTCGTCCTTCGGATA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TACGGTGCTCCCGGTGGTGGAAACGGTGGTCGTCCTTCGGATACTTACGGCGCTCCT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GGCGGCAATAATGGCGGTCGTCCCTCAAGCAGCTACGGCGCTCCTGGTGGTGGAAA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GGTCGTCCATCTGACACCTATGGCGCTCCTGGTGGCGGTAACGGAAACGGCAGCGGT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CGTCCTTCAAGCAGCTATGGAGCTCCTGGTCAGGGCCAAGGTGGATTTGGTGGTCGTC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TCGGACTCCTATGGTGCTCCTGGTCAGAACCAAAAACCATCAGATTCATATGGCGCCC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TGGTAGCGGCAATGGCAACGGCGGACGTCCTTCGAGCAGCTATGGAGCTCCAGGCTCA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CCTGGTGGCCGACCCTCCGACTCCTACGGACCCCCAGCTTCTGGATCGGGAGCAGGT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GCTGGAGGCAGTGGACCCGGCGGCGCTGACTACGATAACGAT</w:t>
      </w: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taagtgtttgagata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cttagcaaatagggtatatggtaaaatgggatttgtatacggggatcactgggtggaatt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accacaagggaacaccgctccaccgcccacaccgctgcacacttgcccttgcaaatctt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tggtagactcgttatcgctcacctgcacagccatcggcgtttaaagcttgcatccccat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aaaactgaattcttgatcccagacactctatctctctgtgtttctctctttctccacac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ccccaatccgttctccattctccatgatccgctgtccatgatccatgctccatgctcc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tgatccgttgtacggcgtttag</w:t>
      </w: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AGCCCGCCAAGTACGAATTTAATTACCAGGTTGAGG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GCGCCCAGCGGACTCTCGTTCGGGCATTCAGAGAT</w:t>
      </w:r>
      <w:r>
        <w:rPr>
          <w:rFonts w:eastAsia="Times New Roman" w:cs="Menlo" w:ascii="Menlo" w:hAnsi="Menlo"/>
          <w:color w:val="FF00FF"/>
          <w:sz w:val="16"/>
          <w:szCs w:val="16"/>
          <w:highlight w:val="cyan"/>
          <w:bdr w:val="single" w:sz="4" w:space="0" w:color="000000"/>
          <w:lang w:val="en-DE" w:eastAsia="en-GB"/>
        </w:rPr>
        <w:t>GCG</w:t>
      </w: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GACGGTGACTTCACCACC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CAGTACAATGTCCTGTTGCCCGACGGAAGGAAGCAA</w:t>
      </w: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taagcggcggcggcagcgatg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cgggcagcagaaggcgatgtggatccacccactgctccaccacctcatccttctgtca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ctaacattgttatctcgttctcttttctctttgtctttcttag</w:t>
      </w: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TTGTGGAGTATGAA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CGACCAGCAGGGCTACCGGCCACAGATCCGCTACGAAGGCGATGCCAACGATGGCAGT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TCCCAGCGGTCCTGGAGGTCCTGGCGGTCAGAATCTTGGTGCCGATGGCTACTCCAGT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ACGTCCCGGCAATGGAAATGGCAACGGAAATGGCGGTTACTCCGGTGGACGTCCAGGA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CCAGGATTTGGGACCTAGTGGATATTCCGGTGGTCGTCCAGGAGGTCAGGATCTAGG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CCGGTGGCTACTCCAATGGCAAGCCGGGCGGCCAAGACTTGGGACCAGGCGGTTACTC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TGGTCGCCCTGGAGGTCAGGACTTGGGTCGAGACGGCTACTCCGGTGGACGTCCAGGT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ACAGGACCTCGGTGCCAGCGGCTACTCCAATGGTAGGCCAGGCGGCAATGGCAACGGT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ATCCGATGGCGGTCGTGTGATCATCGGTGGACGTGTGATAGGCGGCCAGGATGGCGGT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TCAGGGCTACTCCGGCGGACGTCCCGGTGGTCAGGATCTTGGACGTGATGGCTACTCC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CGGTCGTCCTGGTGGTCGGCCAGGCGGCAACGGCCAGGATAGTCAGGATGGCCAAGGAT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FF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ACTCGAGCGGCAGGCCGGGTCAGGGTGGCCGGAATGGATTCGGACCCGGTGGTCAGAA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FF00FF"/>
          <w:sz w:val="16"/>
          <w:szCs w:val="16"/>
          <w:lang w:val="en-DE" w:eastAsia="en-GB"/>
        </w:rPr>
        <w:t>GTGACAACGATGGCAGCGGTTATCGGTACTAG</w:t>
      </w: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AACGACTCACAGACACATTTAGCTAG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TTCCCCGAACATATAGCAATACCTAGTGTTAAGTCCTTCTAGAACTATGTCCCCTACCT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TGCCCCTCATCCTTCCGCATCTATTCGTGCCCATTCTATCCCACTTCTTGCTGTCTTTCG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CCCATCCATTCAGCCTGCTCAATTCCTCGTAGTCGTAAGTCCCTGTTGATCTAAATGCA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0000FF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TGCGAAAAATAACCCAAAAAAAGGAATGAAATGATAAAGCTACTTCCGATGTAAGTAAA</w:t>
      </w:r>
    </w:p>
    <w:p>
      <w:pPr>
        <w:pStyle w:val="Normal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0" w:color="CCCCCC"/>
        </w:pBdr>
        <w:shd w:val="clear" w:color="auto" w:fill="F5F5F5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150"/>
        <w:ind w:right="3066" w:hanging="0"/>
        <w:rPr>
          <w:rFonts w:ascii="Menlo" w:hAnsi="Menlo" w:eastAsia="Times New Roman" w:cs="Menlo"/>
          <w:color w:val="333333"/>
          <w:sz w:val="16"/>
          <w:szCs w:val="16"/>
          <w:lang w:val="en-DE" w:eastAsia="en-GB"/>
        </w:rPr>
      </w:pPr>
      <w:r>
        <w:rPr>
          <w:rFonts w:eastAsia="Times New Roman" w:cs="Menlo" w:ascii="Menlo" w:hAnsi="Menlo"/>
          <w:color w:val="0000FF"/>
          <w:sz w:val="16"/>
          <w:szCs w:val="16"/>
          <w:lang w:val="en-DE" w:eastAsia="en-GB"/>
        </w:rPr>
        <w:t>GAAATTAAATACATATATATTTTTTAT</w:t>
      </w:r>
    </w:p>
    <w:p>
      <w:pPr>
        <w:pStyle w:val="Normal"/>
        <w:ind w:right="3066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DE"/>
        </w:rPr>
        <w:t xml:space="preserve">The two bases CA (green box) in the first exon (magenta letters) are deleted in the </w:t>
      </w:r>
      <w:r>
        <w:rPr>
          <w:rFonts w:cs="Arial" w:ascii="Arial" w:hAnsi="Arial"/>
          <w:i/>
          <w:iCs/>
          <w:lang w:val="en-DE"/>
        </w:rPr>
        <w:t>pro-resilin</w:t>
      </w:r>
      <w:r>
        <w:rPr>
          <w:rFonts w:cs="Arial" w:ascii="Arial" w:hAnsi="Arial"/>
          <w:i/>
          <w:iCs/>
          <w:vertAlign w:val="superscript"/>
          <w:lang w:val="en-DE"/>
        </w:rPr>
        <w:t>CC-ATG</w:t>
      </w:r>
      <w:r>
        <w:rPr>
          <w:rFonts w:cs="Arial" w:ascii="Arial" w:hAnsi="Arial"/>
          <w:lang w:val="en-DE"/>
        </w:rPr>
        <w:t xml:space="preserve"> allele. </w:t>
      </w:r>
      <w:r>
        <w:rPr>
          <w:rFonts w:cs="Arial" w:ascii="Arial" w:hAnsi="Arial"/>
        </w:rPr>
        <w:t>This causes a frameshift and a premature stop codon resulting in a truncated protein as shown in figure S4.</w:t>
      </w:r>
    </w:p>
    <w:p>
      <w:pPr>
        <w:pStyle w:val="Normal"/>
        <w:ind w:right="30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 xml:space="preserve">The three bases GCG (blue box) in the second exon (magenta letters) are deleted in the </w:t>
      </w:r>
      <w:r>
        <w:rPr>
          <w:rFonts w:cs="Arial" w:ascii="Arial" w:hAnsi="Arial"/>
          <w:i/>
          <w:iCs/>
        </w:rPr>
        <w:t>pro-resilin</w:t>
      </w:r>
      <w:r>
        <w:rPr>
          <w:rFonts w:cs="Arial" w:ascii="Arial" w:hAnsi="Arial"/>
          <w:i/>
          <w:iCs/>
          <w:vertAlign w:val="superscript"/>
        </w:rPr>
        <w:t>CC-RR</w:t>
      </w:r>
      <w:r>
        <w:rPr>
          <w:rFonts w:cs="Arial" w:ascii="Arial" w:hAnsi="Arial"/>
        </w:rPr>
        <w:t xml:space="preserve"> allele. By this deletion that affects two consecutive codons, the amino acid M</w:t>
      </w:r>
      <w:r>
        <w:rPr>
          <w:rFonts w:cs="Arial" w:ascii="Arial" w:hAnsi="Arial"/>
          <w:vertAlign w:val="superscript"/>
        </w:rPr>
        <w:t>365</w:t>
      </w:r>
      <w:r>
        <w:rPr>
          <w:rFonts w:cs="Arial" w:ascii="Arial" w:hAnsi="Arial"/>
        </w:rPr>
        <w:t xml:space="preserve"> is changed to an I and the amino acid R</w:t>
      </w:r>
      <w:r>
        <w:rPr>
          <w:rFonts w:cs="Arial" w:ascii="Arial" w:hAnsi="Arial"/>
          <w:vertAlign w:val="superscript"/>
        </w:rPr>
        <w:t>366</w:t>
      </w:r>
      <w:r>
        <w:rPr>
          <w:rFonts w:cs="Arial" w:ascii="Arial" w:hAnsi="Arial"/>
        </w:rPr>
        <w:t xml:space="preserve"> is deleted as shown in figure S4.</w:t>
      </w:r>
    </w:p>
    <w:p>
      <w:pPr>
        <w:pStyle w:val="Normal"/>
        <w:ind w:right="3066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(B) </w:t>
      </w:r>
      <w:r>
        <w:rPr>
          <w:rFonts w:cs="Arial" w:ascii="Arial" w:hAnsi="Arial"/>
          <w:i/>
          <w:iCs/>
        </w:rPr>
        <w:t>Cpr56F</w:t>
      </w:r>
      <w:r>
        <w:rPr>
          <w:rFonts w:cs="Arial" w:ascii="Arial" w:hAnsi="Arial"/>
        </w:rPr>
        <w:t xml:space="preserve"> locus, genomic organisation and mutations</w:t>
      </w:r>
      <w:bookmarkStart w:id="0" w:name="_GoBack"/>
      <w:bookmarkEnd w:id="0"/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CAGTATCACAATCAAGTCAACCATCTTCGCAAGAAGAACACAGCCAACAGAGCAAAG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00FF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CAAAAACCGTTTTCGTGTGTGCCAAAATCCCAAACAAGTGACAACACAAA</w:t>
      </w:r>
      <w:r>
        <w:rPr>
          <w:rFonts w:cs="Menlo" w:ascii="Menlo" w:hAnsi="Menlo"/>
          <w:color w:val="FF00FF"/>
          <w:sz w:val="16"/>
          <w:szCs w:val="16"/>
        </w:rPr>
        <w:t>ATGAAG</w:t>
      </w:r>
      <w:r>
        <w:rPr>
          <w:rFonts w:cs="Menlo" w:ascii="Menlo" w:hAnsi="Menlo"/>
          <w:color w:val="0070C0"/>
          <w:sz w:val="16"/>
          <w:szCs w:val="16"/>
        </w:rPr>
        <w:t>g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tatagccgaatagaactttcgagtcaagtgccaagtggtgtgctgtgtgaaaaaaaa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tcctcacaaaaggatatgggcagccaaaacgaaatacaatgcctcattcggcattcgg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acgatatgactaaaggatataaaacttgaatagctataaagatcattcaatataggt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tttattagatacagtttcgaccttttgttaaattttcaaaggatattgaagtttgctg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gctaacatacaaacaacgttgggttacaaaatcttagaatgatcaaataaacatcac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atttgcccatatctttttctgcattgcaaaggtgctaaaatatgttcgaattttgta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atttttctgtatccaatcaatagccctcatttaaaatcgtttttggcaatagatcgat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tcaattaaacaactcatcaaactaatgaagctttcattgtctcacatagcacttaat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gctaatcggaaggaaaagacatgaaatattaatatttgagccatattaaaagtcaag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agctgggtgattaatcaagcggagatccgcataataaatttcataagttgccatcatc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cgcagttaagattaccatcaatttgtttaggatagctactgttttttatggtaggttg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gaattagaacaccgatatcattcgcctgggaaacaattgcaaccagcgatcccagttc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ttctagggtgtgggtaacaaacagaagcaacaacagctgccgctgcttggggtcatt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caatgaataaattagagaaactttaagtggcggaagaagaactactggacatgcccaa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aaggcagtctggagatgaccaggcggcgataaaaaaaaaatacagacaaaagcgcag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aaagcatagcattttaacgccaatgaagcatgaaagtcattgacggccctgtgcct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cactcggccagaagatcttttgcacaagattcggaaataagttgtgtaagagtgagcc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gtggttctcccacaggttgtccgcgccacacggcgaatacttaagattcagacgca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cgcaagatcacgagattagcccttcacttgcagcccagctaaatccaatccaatccga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ggagcttcacctgggacccaattactacagatttgcatatgcctcagctaaatgctgt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gatgggaaagacaaagccaattctgggcctgctcgcaggccatcaaatccaaacaa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attgtcaagcgggtCACAGCCTGAGCAGTTATTGTTATGAGAGTTTAATGAGCTGGCA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CAGCCGGGCGAACAGTGCCCACTTATTCGAGAAGTACGCGACAGTTGCTTATGAGAAA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TTAGCTTTAGGATCAAATGTGGGATGGGCTATCGATTTCTCCTACTGGCGTCATTGTC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ATCTTTTTGGATCTCAGCGGCAGTACGGTAGGCCGTGGGGTGGATTTTAAAGCCATA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Cctgggaaaacatagttacattagttatacattattagtaactaccttaaaaacatag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aaatagaaggaaacacaggaaacggaagatctaacCTGGGCACAAACTTCTGCTTTG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GCTTGGGCCTAGCATCCGGTTTCTCCATAAAGAACATATGAGGGAATCCAGTGCCAAA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GGCTCCATCCAGATTCGAATGTCTCGACGCCTTGGGAATGTACACATCATTGCACTT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GGCAATAGATGCGTACCATATCCTCGCCAGGATTATCACTCAAACCAATGGGCAGCA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GGCTGGCTATGGCAGAATGCACGTGGACATGTGCCGAATTCGCCCTTGTTGTACTTGT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CATCAGTTCGATGCCCCTGTTGGTTAGGATAAAGCGAGCATGGATCAAGCCATACAG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TCTCTGCACTAGCCTCCAGTTCTGGTTCAGCGGGGTCTTCCGAAGCTGAACCCGGATT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GATCCAGGATCACCTCCAAGGCACATTTGTAGTTCTTAACGTTCGAATCAAGAAAGTT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GGTTAAACTTGTCCTGGATATATTCCTCATCCACCTCGCAAAAGAATTCGTTGCCACG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GCTTGCAAAACCAATGAATCCAGGAAGATTCGTCCGAATCGGTCATAGCTGCTTCTTT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GCTTTAATTTAATCAGTCAAAATCACGAGAGCTTAACAATAGGACTTATTTAATTTC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ATGACAGCTGTCAGGGACGGAGTGTTCAATCAAGGGTTGTCAACTCAAAACGAAAACT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  <w:highlight w:val="green"/>
          <w:u w:val="single"/>
        </w:rPr>
      </w:pPr>
      <w:r>
        <w:rPr>
          <w:rFonts w:cs="Menlo" w:ascii="Menlo" w:hAnsi="Menlo"/>
          <w:color w:val="0070C0"/>
          <w:sz w:val="16"/>
          <w:szCs w:val="16"/>
        </w:rPr>
        <w:t>Taatgtaaatgcaaccctgaattttcattcccag</w:t>
      </w:r>
      <w:r>
        <w:rPr>
          <w:rFonts w:cs="Menlo" w:ascii="Menlo" w:hAnsi="Menlo"/>
          <w:color w:val="FF00FF"/>
          <w:sz w:val="16"/>
          <w:szCs w:val="16"/>
        </w:rPr>
        <w:t>GCTTTTACATCCATTGCCCTGCT</w:t>
      </w:r>
      <w:r>
        <w:rPr>
          <w:rFonts w:cs="Menlo" w:ascii="Menlo" w:hAnsi="Menlo"/>
          <w:color w:val="FF00FF"/>
          <w:sz w:val="16"/>
          <w:szCs w:val="16"/>
          <w:highlight w:val="green"/>
          <w:u w:val="single"/>
          <w:bdr w:val="single" w:sz="4" w:space="0" w:color="000000"/>
        </w:rPr>
        <w:t>C</w:t>
      </w:r>
      <w:r>
        <w:rPr>
          <w:rFonts w:cs="Menlo" w:ascii="Menlo" w:hAnsi="Menlo"/>
          <w:color w:val="FF00FF"/>
          <w:sz w:val="16"/>
          <w:szCs w:val="16"/>
          <w:highlight w:val="green"/>
          <w:u w:val="single"/>
        </w:rPr>
        <w:t>G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  <w:highlight w:val="green"/>
          <w:u w:val="single"/>
        </w:rPr>
        <w:t>GTGCCT</w:t>
      </w:r>
      <w:r>
        <w:rPr>
          <w:rFonts w:cs="Menlo" w:ascii="Menlo" w:hAnsi="Menlo"/>
          <w:color w:val="FF00FF"/>
          <w:sz w:val="16"/>
          <w:szCs w:val="16"/>
        </w:rPr>
        <w:t>GGCTGCCTGGACCCATGCGGAACCACCAGTTCCCCAGAACCAGTACCTGCCC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CAATCAGTCGCCTCAGGCGCCGTCCAACAACTACCTGCCGCCCACGCAGGGCTACCAGT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GCCGTCGAGCAACTACTTGCCACCCCAGCGGGCCGGTGGCAATGGAGGAGCGCCCAGC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CAGCTATGGCGCCCCCATCGCTCCTCCCCAGGGTCAATATGGTGCTCCAGCGCTGACTG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TGCCATCTTCAAGGGCGGAAACGGAAACGGAAACGGCGGCTATGGCGGCGGTAATGGC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CGGCAACGGCTACGGACAACGGGATGAGGAGCAGTATGGACCGGCCAAGTACGAGTTC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GTACGACGTACAGGACTACGAGTCGGGCAATGACTTCGGCCACATGGAGTCCCGCGATG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TGATCTTGCTGTGGGCCGCTACTACGTCCTGCTGCCCGATGGACGCAAACAGATTGTTG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GTACGAGGCCGACCAGAATGGATACCGCCCAACCATTCGGTACGAGCAGGTCGGCAATG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FF00FF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CAACGGAAACGGCAATGGCAATGGTCGCAACGGTGGCGGTTATGATAGCAACGCGCAGC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FF00FF"/>
          <w:sz w:val="16"/>
          <w:szCs w:val="16"/>
        </w:rPr>
        <w:t>GGGCAAATTCAACGGCTACTAA</w:t>
      </w:r>
      <w:r>
        <w:rPr>
          <w:rFonts w:cs="Menlo" w:ascii="Menlo" w:hAnsi="Menlo"/>
          <w:color w:val="0070C0"/>
          <w:sz w:val="16"/>
          <w:szCs w:val="16"/>
        </w:rPr>
        <w:t>GATGGGGAAGTGAGGATACCCGATTTAGGTCGACCCC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AACTATACTCGTCTACTTCATGGGATCGCTGGCCGAGTATTAAACGCACATCCAGCCAG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GGGCCAGCGATCGCAGTCAGTCTATCCATATAACCCTATTCCCATCTCTGTGCATACC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TAGTGGGACGCCCGCCATTTTGCCATAGACAGGCGCGTTCCTTTCCGTTTCCGTTTCAC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GCTGTTCGTTATCCTGTTTTCCGTCTCTACACCTGGAACTCCTTGCCGTTTTGTTTTGT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TTAAGCGCCTTCATTTTGTGTTAGTCTACGCACACACTCCAACACACCATTCACCCAC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CATGACCATTACGCATTCATACATACATGCATAAGGATTGTATTTAGTTTTTAAACGA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TGGAAATTCGAAAGTGAAACGAACTTATGAGATTTTTGTGTATATTTAATAATTATTAA</w:t>
      </w:r>
    </w:p>
    <w:p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spacing w:before="0" w:after="150"/>
        <w:ind w:right="3208" w:hanging="0"/>
        <w:rPr>
          <w:rFonts w:ascii="Menlo" w:hAnsi="Menlo" w:cs="Menlo"/>
          <w:color w:val="0070C0"/>
          <w:sz w:val="16"/>
          <w:szCs w:val="16"/>
        </w:rPr>
      </w:pPr>
      <w:r>
        <w:rPr>
          <w:rFonts w:cs="Menlo" w:ascii="Menlo" w:hAnsi="Menlo"/>
          <w:color w:val="0070C0"/>
          <w:sz w:val="16"/>
          <w:szCs w:val="16"/>
        </w:rPr>
        <w:t>ATGAATAAAGAAGCATTTTTGTATAAAACAAAGTC</w:t>
      </w:r>
    </w:p>
    <w:p>
      <w:pPr>
        <w:pStyle w:val="Normal"/>
        <w:ind w:right="3066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DE"/>
        </w:rPr>
        <w:t xml:space="preserve">The nine bases CGTGTCCCT (underlined green box) in the second exon (magenta letters) are deleted in the </w:t>
      </w:r>
      <w:r>
        <w:rPr>
          <w:rFonts w:cs="Arial" w:ascii="Arial" w:hAnsi="Arial"/>
          <w:i/>
          <w:iCs/>
          <w:lang w:val="en-DE"/>
        </w:rPr>
        <w:t>cpr56F</w:t>
      </w:r>
      <w:r>
        <w:rPr>
          <w:rFonts w:cs="Arial" w:ascii="Arial" w:hAnsi="Arial"/>
          <w:i/>
          <w:iCs/>
          <w:vertAlign w:val="superscript"/>
          <w:lang w:val="en-DE"/>
        </w:rPr>
        <w:t>12</w:t>
      </w:r>
      <w:r>
        <w:rPr>
          <w:rFonts w:cs="Arial" w:ascii="Arial" w:hAnsi="Arial"/>
          <w:lang w:val="en-DE"/>
        </w:rPr>
        <w:t xml:space="preserve"> allele. </w:t>
      </w:r>
      <w:r>
        <w:rPr>
          <w:rFonts w:cs="Arial" w:ascii="Arial" w:hAnsi="Arial"/>
        </w:rPr>
        <w:t>This causes a deletion of the three amino acids LVC in the signal peptide of the resulting protein as shown in figure S4.</w:t>
      </w:r>
    </w:p>
    <w:p>
      <w:pPr>
        <w:pStyle w:val="Normal"/>
        <w:ind w:right="3066" w:hanging="0"/>
        <w:jc w:val="both"/>
        <w:rPr>
          <w:rFonts w:ascii="Arial" w:hAnsi="Arial" w:cs="Arial"/>
        </w:rPr>
      </w:pPr>
      <w:r>
        <w:rPr>
          <w:rFonts w:cs="Arial" w:ascii="Arial" w:hAnsi="Arial"/>
        </w:rPr>
        <w:t>The cytosine</w:t>
      </w:r>
      <w:r>
        <w:rPr>
          <w:rFonts w:cs="Arial" w:ascii="Arial" w:hAnsi="Arial"/>
          <w:vertAlign w:val="superscript"/>
        </w:rPr>
        <w:t>2458</w:t>
      </w:r>
      <w:r>
        <w:rPr>
          <w:rFonts w:cs="Arial" w:ascii="Arial" w:hAnsi="Arial"/>
        </w:rPr>
        <w:t xml:space="preserve"> (framed box) in the second exon (magenta letters) is deleted in the </w:t>
      </w:r>
      <w:r>
        <w:rPr>
          <w:rFonts w:cs="Arial" w:ascii="Arial" w:hAnsi="Arial"/>
          <w:i/>
          <w:iCs/>
        </w:rPr>
        <w:t>cpr56F</w:t>
      </w:r>
      <w:r>
        <w:rPr>
          <w:rFonts w:cs="Arial" w:ascii="Arial" w:hAnsi="Arial"/>
          <w:i/>
          <w:iCs/>
          <w:vertAlign w:val="superscript"/>
        </w:rPr>
        <w:t>9</w:t>
      </w:r>
      <w:r>
        <w:rPr>
          <w:rFonts w:cs="Arial" w:ascii="Arial" w:hAnsi="Arial"/>
        </w:rPr>
        <w:t xml:space="preserve"> allele. This deletion causes a frameshift resulting in an aberrant protein sequence of 78 amino acids after L</w:t>
      </w:r>
      <w:r>
        <w:rPr>
          <w:rFonts w:cs="Arial" w:ascii="Arial" w:hAnsi="Arial"/>
          <w:vertAlign w:val="superscript"/>
        </w:rPr>
        <w:t>10</w:t>
      </w:r>
      <w:r>
        <w:rPr>
          <w:rFonts w:cs="Arial" w:ascii="Arial" w:hAnsi="Arial"/>
        </w:rPr>
        <w:t xml:space="preserve"> and a premature stop codon as shown in figure S4.</w:t>
      </w:r>
    </w:p>
    <w:p>
      <w:pPr>
        <w:pStyle w:val="Normal"/>
        <w:ind w:right="3066" w:hanging="0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Calibri">
    <w:charset w:val="00"/>
    <w:family w:val="roman"/>
    <w:pitch w:val="variable"/>
  </w:font>
  <w:font w:name="Courier New">
    <w:charset w:val="00"/>
    <w:family w:val="roman"/>
    <w:pitch w:val="variable"/>
  </w:font>
  <w:font w:name="Arial">
    <w:charset w:val="00"/>
    <w:family w:val="roman"/>
    <w:pitch w:val="variable"/>
  </w:font>
  <w:font w:name="Menlo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TMLPreformattedChar" w:customStyle="1">
    <w:name w:val="HTML Preformatted Char"/>
    <w:basedOn w:val="DefaultParagraphFont"/>
    <w:link w:val="HTMLPreformatted"/>
    <w:uiPriority w:val="99"/>
    <w:semiHidden/>
    <w:qFormat/>
    <w:rsid w:val="00b90b6d"/>
    <w:rPr>
      <w:rFonts w:ascii="Courier New" w:hAnsi="Courier New" w:eastAsia="Times New Roman" w:cs="Courier New"/>
      <w:sz w:val="20"/>
      <w:szCs w:val="20"/>
      <w:lang w:eastAsia="en-GB"/>
    </w:rPr>
  </w:style>
  <w:style w:type="paragraph" w:styleId="Berschrift">
    <w:name w:val="Überschrift"/>
    <w:basedOn w:val="Normal"/>
    <w:next w:val="Textkrper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krper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Textkrper"/>
    <w:pPr/>
    <w:rPr>
      <w:rFonts w:cs="Lucida Sans"/>
    </w:rPr>
  </w:style>
  <w:style w:type="paragraph" w:styleId="Beschriftung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b90b6d"/>
    <w:pPr>
      <w:tabs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en-DE" w:eastAsia="en-GB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6.0.4.2$Windows_x86 LibreOffice_project/9b0d9b32d5dcda91d2f1a96dc04c645c450872bf</Application>
  <Pages>7</Pages>
  <Words>309</Words>
  <Characters>7814</Characters>
  <CharactersWithSpaces>8001</CharactersWithSpaces>
  <Paragraphs>1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7T10:17:00Z</dcterms:created>
  <dc:creator>Microsoft Office User</dc:creator>
  <dc:description/>
  <dc:language>de-DE</dc:language>
  <cp:lastModifiedBy>Microsoft Office User</cp:lastModifiedBy>
  <dcterms:modified xsi:type="dcterms:W3CDTF">2020-06-17T15:3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